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F45B7" w14:textId="6F23A9AB" w:rsidR="00305CAF" w:rsidRDefault="004815E6" w:rsidP="00563E95">
      <w:pPr>
        <w:spacing w:line="480" w:lineRule="auto"/>
        <w:jc w:val="both"/>
      </w:pPr>
      <w:r>
        <w:rPr>
          <w:noProof/>
        </w:rPr>
        <w:drawing>
          <wp:inline distT="0" distB="0" distL="0" distR="0" wp14:anchorId="1F0FB367" wp14:editId="5D78C302">
            <wp:extent cx="3166110" cy="5210175"/>
            <wp:effectExtent l="0" t="0" r="0" b="0"/>
            <wp:docPr id="1557960086" name="Picture 2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960086" name="Picture 2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110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2A9A591A" w:rsidR="00F80D78" w:rsidRPr="00563E95" w:rsidRDefault="00C621B5" w:rsidP="00BA67C6">
      <w:pPr>
        <w:spacing w:line="480" w:lineRule="auto"/>
        <w:jc w:val="both"/>
        <w:rPr>
          <w:lang w:val="en-SG"/>
        </w:rPr>
      </w:pPr>
      <w:r>
        <w:rPr>
          <w:b/>
          <w:bCs/>
          <w:lang w:val="en-SG"/>
        </w:rPr>
        <w:t>S</w:t>
      </w:r>
      <w:r w:rsidR="00140C5A">
        <w:rPr>
          <w:b/>
          <w:bCs/>
          <w:lang w:val="en-SG"/>
        </w:rPr>
        <w:t>1</w:t>
      </w:r>
      <w:r w:rsidR="00BC0966">
        <w:rPr>
          <w:b/>
          <w:bCs/>
          <w:lang w:val="en-SG"/>
        </w:rPr>
        <w:t>3</w:t>
      </w:r>
      <w:r>
        <w:rPr>
          <w:b/>
          <w:bCs/>
          <w:lang w:val="en-SG"/>
        </w:rPr>
        <w:t xml:space="preserve"> </w:t>
      </w:r>
      <w:r w:rsidR="00305CAF" w:rsidRPr="00776019">
        <w:rPr>
          <w:b/>
          <w:bCs/>
          <w:lang w:val="en-SG"/>
        </w:rPr>
        <w:t>Fig.</w:t>
      </w:r>
      <w:r w:rsidR="00305CAF" w:rsidRPr="00776019">
        <w:rPr>
          <w:lang w:val="en-SG"/>
        </w:rPr>
        <w:t xml:space="preserve"> </w:t>
      </w:r>
      <w:r w:rsidR="000D6095" w:rsidRPr="000D6095">
        <w:t xml:space="preserve">Targetome analysis </w:t>
      </w:r>
      <w:r w:rsidR="00B76307">
        <w:t>at 10 MABs for</w:t>
      </w:r>
      <w:r w:rsidR="000D6095" w:rsidRPr="000D6095">
        <w:t xml:space="preserve"> de-novo designed </w:t>
      </w:r>
      <w:r w:rsidR="000D6095" w:rsidRPr="000D6095">
        <w:rPr>
          <w:lang w:val="en-SG"/>
        </w:rPr>
        <w:t xml:space="preserve">U1s targeting </w:t>
      </w:r>
      <w:r w:rsidR="000D6095" w:rsidRPr="000D6095">
        <w:t xml:space="preserve">839 unique 5’-SS mutations at selected distal positions (-1, +1 and +2). The endogenous U1 carrying a single-nucleotide adaptation to the mutation (labelled as “E”) is also included in the analysis. </w:t>
      </w:r>
      <w:r w:rsidR="000D6095" w:rsidRPr="000D6095">
        <w:rPr>
          <w:lang w:val="en-SG"/>
        </w:rPr>
        <w:t xml:space="preserve">Counts include all targets with 10 MABs, and are shown for </w:t>
      </w:r>
      <w:r w:rsidR="000D6095" w:rsidRPr="000D6095">
        <w:t xml:space="preserve">exonic, intronic, as well as 5’-SSs and 3’-SSs </w:t>
      </w:r>
      <w:r w:rsidR="000D6095" w:rsidRPr="000D6095">
        <w:rPr>
          <w:lang w:val="en-SG"/>
        </w:rPr>
        <w:t xml:space="preserve">overlapping targets. The </w:t>
      </w:r>
      <w:r w:rsidR="000D6095" w:rsidRPr="000D6095">
        <w:t xml:space="preserve">optimal target position located at +1 is highlighted in green. </w:t>
      </w:r>
      <w:r w:rsidR="000D6095" w:rsidRPr="000D6095">
        <w:rPr>
          <w:lang w:val="en-SG"/>
        </w:rPr>
        <w:t xml:space="preserve">P-values obtained by One-Way ANOVA test are indicated for </w:t>
      </w:r>
      <w:r w:rsidR="000D6095">
        <w:rPr>
          <w:lang w:val="en-SG"/>
        </w:rPr>
        <w:t>position</w:t>
      </w:r>
      <w:r w:rsidR="000D6095" w:rsidRPr="000D6095">
        <w:rPr>
          <w:lang w:val="en-SG"/>
        </w:rPr>
        <w:t xml:space="preserve"> +1 compared to the others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0DD06" w14:textId="77777777" w:rsidR="00E54E29" w:rsidRDefault="00E54E29" w:rsidP="005707E3">
      <w:r>
        <w:separator/>
      </w:r>
    </w:p>
  </w:endnote>
  <w:endnote w:type="continuationSeparator" w:id="0">
    <w:p w14:paraId="466CBFCD" w14:textId="77777777" w:rsidR="00E54E29" w:rsidRDefault="00E54E29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E5451" w14:textId="77777777" w:rsidR="00E54E29" w:rsidRDefault="00E54E29" w:rsidP="005707E3">
      <w:r>
        <w:separator/>
      </w:r>
    </w:p>
  </w:footnote>
  <w:footnote w:type="continuationSeparator" w:id="0">
    <w:p w14:paraId="65B1B6E9" w14:textId="77777777" w:rsidR="00E54E29" w:rsidRDefault="00E54E29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5270"/>
    <w:rsid w:val="00137322"/>
    <w:rsid w:val="00140830"/>
    <w:rsid w:val="00140C5A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E2EA7"/>
    <w:rsid w:val="001F100E"/>
    <w:rsid w:val="001F372D"/>
    <w:rsid w:val="00202E38"/>
    <w:rsid w:val="00210C79"/>
    <w:rsid w:val="00211788"/>
    <w:rsid w:val="002212D1"/>
    <w:rsid w:val="0022212B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FB5"/>
    <w:rsid w:val="00261192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2445"/>
    <w:rsid w:val="002D540B"/>
    <w:rsid w:val="002D5786"/>
    <w:rsid w:val="002E0901"/>
    <w:rsid w:val="002E331B"/>
    <w:rsid w:val="002F1432"/>
    <w:rsid w:val="002F372D"/>
    <w:rsid w:val="002F6550"/>
    <w:rsid w:val="00300325"/>
    <w:rsid w:val="00302BB7"/>
    <w:rsid w:val="00304E79"/>
    <w:rsid w:val="00305CAF"/>
    <w:rsid w:val="00307717"/>
    <w:rsid w:val="0031173E"/>
    <w:rsid w:val="00311BBF"/>
    <w:rsid w:val="00315AE8"/>
    <w:rsid w:val="0033048F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5A30"/>
    <w:rsid w:val="00396DA3"/>
    <w:rsid w:val="003B332F"/>
    <w:rsid w:val="003B447E"/>
    <w:rsid w:val="003B6923"/>
    <w:rsid w:val="003C4C64"/>
    <w:rsid w:val="003C7CEE"/>
    <w:rsid w:val="003E73B4"/>
    <w:rsid w:val="003F0B7D"/>
    <w:rsid w:val="003F3E33"/>
    <w:rsid w:val="004042E9"/>
    <w:rsid w:val="00404829"/>
    <w:rsid w:val="00405434"/>
    <w:rsid w:val="00415186"/>
    <w:rsid w:val="00424FC2"/>
    <w:rsid w:val="00430B7F"/>
    <w:rsid w:val="00431994"/>
    <w:rsid w:val="004351E5"/>
    <w:rsid w:val="004410BB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D2161"/>
    <w:rsid w:val="004D748D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963B1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42F67"/>
    <w:rsid w:val="00645B6B"/>
    <w:rsid w:val="00646E32"/>
    <w:rsid w:val="0065711B"/>
    <w:rsid w:val="00665693"/>
    <w:rsid w:val="0067142C"/>
    <w:rsid w:val="00676969"/>
    <w:rsid w:val="00682D41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805"/>
    <w:rsid w:val="00772417"/>
    <w:rsid w:val="007724F0"/>
    <w:rsid w:val="0077484A"/>
    <w:rsid w:val="00774FE9"/>
    <w:rsid w:val="00776019"/>
    <w:rsid w:val="00784A06"/>
    <w:rsid w:val="00786D44"/>
    <w:rsid w:val="00794F4B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EFC"/>
    <w:rsid w:val="008629BA"/>
    <w:rsid w:val="00863135"/>
    <w:rsid w:val="00867E8D"/>
    <w:rsid w:val="00872874"/>
    <w:rsid w:val="00874790"/>
    <w:rsid w:val="00876BDE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F5306"/>
    <w:rsid w:val="00A1588E"/>
    <w:rsid w:val="00A1768D"/>
    <w:rsid w:val="00A22B97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70787"/>
    <w:rsid w:val="00A747E2"/>
    <w:rsid w:val="00A91F27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A28"/>
    <w:rsid w:val="00B5583D"/>
    <w:rsid w:val="00B55D8C"/>
    <w:rsid w:val="00B56537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A67C6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E1C"/>
    <w:rsid w:val="00CA7901"/>
    <w:rsid w:val="00CB7850"/>
    <w:rsid w:val="00CC079E"/>
    <w:rsid w:val="00CC197B"/>
    <w:rsid w:val="00CC30D6"/>
    <w:rsid w:val="00CD0027"/>
    <w:rsid w:val="00CE63C1"/>
    <w:rsid w:val="00CF0A08"/>
    <w:rsid w:val="00CF0F13"/>
    <w:rsid w:val="00CF36D7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2308"/>
    <w:rsid w:val="00DA2982"/>
    <w:rsid w:val="00DA4EF8"/>
    <w:rsid w:val="00DC170A"/>
    <w:rsid w:val="00DC2D53"/>
    <w:rsid w:val="00DC3044"/>
    <w:rsid w:val="00DC7F8E"/>
    <w:rsid w:val="00DD47FA"/>
    <w:rsid w:val="00DD5618"/>
    <w:rsid w:val="00DE1311"/>
    <w:rsid w:val="00DE3D65"/>
    <w:rsid w:val="00DE593C"/>
    <w:rsid w:val="00DE6777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4E29"/>
    <w:rsid w:val="00E5579D"/>
    <w:rsid w:val="00E576D1"/>
    <w:rsid w:val="00E6344A"/>
    <w:rsid w:val="00E7158A"/>
    <w:rsid w:val="00E71B87"/>
    <w:rsid w:val="00E72370"/>
    <w:rsid w:val="00E73D8F"/>
    <w:rsid w:val="00E81931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47E2"/>
    <w:rsid w:val="00EC05BD"/>
    <w:rsid w:val="00EC291D"/>
    <w:rsid w:val="00EC4F01"/>
    <w:rsid w:val="00ED01E7"/>
    <w:rsid w:val="00ED09D5"/>
    <w:rsid w:val="00EE3CAF"/>
    <w:rsid w:val="00EF2F58"/>
    <w:rsid w:val="00EF3D66"/>
    <w:rsid w:val="00EF49F3"/>
    <w:rsid w:val="00F00379"/>
    <w:rsid w:val="00F01481"/>
    <w:rsid w:val="00F04270"/>
    <w:rsid w:val="00F0633E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4BF8"/>
    <w:rsid w:val="00FA727A"/>
    <w:rsid w:val="00FA7C2E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3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20:00Z</dcterms:modified>
</cp:coreProperties>
</file>